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91" w:type="dxa"/>
        <w:tblInd w:w="-998" w:type="dxa"/>
        <w:tblLook w:val="04A0" w:firstRow="1" w:lastRow="0" w:firstColumn="1" w:lastColumn="0" w:noHBand="0" w:noVBand="1"/>
      </w:tblPr>
      <w:tblGrid>
        <w:gridCol w:w="1513"/>
        <w:gridCol w:w="1542"/>
        <w:gridCol w:w="1318"/>
        <w:gridCol w:w="1315"/>
        <w:gridCol w:w="1594"/>
        <w:gridCol w:w="1338"/>
        <w:gridCol w:w="1446"/>
        <w:gridCol w:w="1403"/>
      </w:tblGrid>
      <w:tr w:rsidR="008A144A" w14:paraId="171BE33A" w14:textId="5E7998E2" w:rsidTr="008A144A">
        <w:tc>
          <w:tcPr>
            <w:tcW w:w="0" w:type="auto"/>
          </w:tcPr>
          <w:p w14:paraId="2C36C049" w14:textId="519DA04F" w:rsidR="008A144A" w:rsidRPr="008A144A" w:rsidRDefault="008A144A" w:rsidP="00E14DCA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8A144A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COGNITIVE TEST</w:t>
            </w:r>
          </w:p>
        </w:tc>
        <w:tc>
          <w:tcPr>
            <w:tcW w:w="0" w:type="auto"/>
          </w:tcPr>
          <w:p w14:paraId="4B7B76F4" w14:textId="1B3E2966" w:rsidR="008A144A" w:rsidRPr="008A144A" w:rsidRDefault="008A144A" w:rsidP="00E14DCA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8A144A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0" w:type="auto"/>
          </w:tcPr>
          <w:p w14:paraId="5A8F3E96" w14:textId="785DDB06" w:rsidR="008A144A" w:rsidRPr="008A144A" w:rsidRDefault="008A144A" w:rsidP="00E14DCA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8A144A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SCORE RANGE</w:t>
            </w:r>
          </w:p>
        </w:tc>
        <w:tc>
          <w:tcPr>
            <w:tcW w:w="0" w:type="auto"/>
          </w:tcPr>
          <w:p w14:paraId="4460F96D" w14:textId="4F843873" w:rsidR="008A144A" w:rsidRPr="008A144A" w:rsidRDefault="008A144A" w:rsidP="00E14DCA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8A144A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ADVANTAGES</w:t>
            </w:r>
          </w:p>
        </w:tc>
        <w:tc>
          <w:tcPr>
            <w:tcW w:w="0" w:type="auto"/>
          </w:tcPr>
          <w:p w14:paraId="574DAAE1" w14:textId="7039DF14" w:rsidR="008A144A" w:rsidRPr="008A144A" w:rsidRDefault="008A144A" w:rsidP="00E14DCA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8A144A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ISADVANTAGES</w:t>
            </w:r>
          </w:p>
        </w:tc>
        <w:tc>
          <w:tcPr>
            <w:tcW w:w="0" w:type="auto"/>
          </w:tcPr>
          <w:p w14:paraId="59A1633C" w14:textId="6A9BAB29" w:rsidR="008A144A" w:rsidRPr="008A144A" w:rsidRDefault="008A144A" w:rsidP="00E14DCA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8A144A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STAGE OF ALZHEIMER’S DETECTED</w:t>
            </w:r>
          </w:p>
        </w:tc>
        <w:tc>
          <w:tcPr>
            <w:tcW w:w="0" w:type="auto"/>
          </w:tcPr>
          <w:p w14:paraId="1F68EB69" w14:textId="77D39CA3" w:rsidR="008A144A" w:rsidRPr="008A144A" w:rsidRDefault="008A144A" w:rsidP="00E14DCA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8A144A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COMPONENTS TESTED</w:t>
            </w:r>
          </w:p>
        </w:tc>
        <w:tc>
          <w:tcPr>
            <w:tcW w:w="1189" w:type="dxa"/>
          </w:tcPr>
          <w:p w14:paraId="79EAEE70" w14:textId="25B75D8A" w:rsidR="008A144A" w:rsidRPr="008A144A" w:rsidRDefault="008A144A" w:rsidP="008A144A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Key References</w:t>
            </w:r>
          </w:p>
        </w:tc>
      </w:tr>
      <w:tr w:rsidR="008A144A" w:rsidRPr="00E14DCA" w14:paraId="2EEFB8D3" w14:textId="44CA44CF" w:rsidTr="008A144A">
        <w:trPr>
          <w:trHeight w:val="2041"/>
        </w:trPr>
        <w:tc>
          <w:tcPr>
            <w:tcW w:w="0" w:type="auto"/>
          </w:tcPr>
          <w:p w14:paraId="23E8F7DF" w14:textId="6C12C7CE" w:rsidR="008A144A" w:rsidRPr="00276047" w:rsidRDefault="008A144A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Mini-Mental State Examination (MMSE)</w:t>
            </w:r>
          </w:p>
        </w:tc>
        <w:tc>
          <w:tcPr>
            <w:tcW w:w="0" w:type="auto"/>
          </w:tcPr>
          <w:p w14:paraId="3B79EAA6" w14:textId="19E0A1B7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Brief 30-point questionnaire to quickly assess various cognitive functions</w:t>
            </w:r>
          </w:p>
        </w:tc>
        <w:tc>
          <w:tcPr>
            <w:tcW w:w="0" w:type="auto"/>
          </w:tcPr>
          <w:p w14:paraId="7B471FAD" w14:textId="481DCC38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24-30 = normal</w:t>
            </w:r>
          </w:p>
          <w:p w14:paraId="72A169E2" w14:textId="77777777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18-23 = MCI</w:t>
            </w:r>
          </w:p>
          <w:p w14:paraId="4F2BA477" w14:textId="55EF0194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 xml:space="preserve">0-17: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m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oderate to severe dementia</w:t>
            </w:r>
          </w:p>
        </w:tc>
        <w:tc>
          <w:tcPr>
            <w:tcW w:w="0" w:type="auto"/>
          </w:tcPr>
          <w:p w14:paraId="5023D08B" w14:textId="1A708D1B" w:rsidR="008A144A" w:rsidRPr="00E14DCA" w:rsidRDefault="008A144A" w:rsidP="006765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Quick &amp; easy.</w:t>
            </w:r>
          </w:p>
          <w:p w14:paraId="5E8A02A1" w14:textId="77777777" w:rsidR="008A144A" w:rsidRDefault="008A144A" w:rsidP="00676543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585151FB" w14:textId="48FE4AD7" w:rsidR="008A144A" w:rsidRPr="00E14DCA" w:rsidRDefault="008A144A" w:rsidP="006765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Widely used for screening</w:t>
            </w:r>
          </w:p>
        </w:tc>
        <w:tc>
          <w:tcPr>
            <w:tcW w:w="0" w:type="auto"/>
          </w:tcPr>
          <w:p w14:paraId="42C2E17A" w14:textId="222ACE8E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Not sensitive enough to detect MCI or subtle deficits.</w:t>
            </w:r>
          </w:p>
        </w:tc>
        <w:tc>
          <w:tcPr>
            <w:tcW w:w="0" w:type="auto"/>
          </w:tcPr>
          <w:p w14:paraId="4950D040" w14:textId="56BBBCB3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Early to moderate</w:t>
            </w:r>
          </w:p>
        </w:tc>
        <w:tc>
          <w:tcPr>
            <w:tcW w:w="0" w:type="auto"/>
          </w:tcPr>
          <w:p w14:paraId="0696C1EA" w14:textId="6F93C33C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Orientation to time &amp; place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  <w:p w14:paraId="3B6AD113" w14:textId="1D177634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Attention &amp;</w:t>
            </w:r>
          </w:p>
          <w:p w14:paraId="3470D525" w14:textId="0A829977" w:rsidR="008A144A" w:rsidRPr="00E14DCA" w:rsidRDefault="008A144A" w:rsidP="006765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c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alculation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  <w:p w14:paraId="3C51F34E" w14:textId="5169E95B" w:rsidR="008A144A" w:rsidRPr="00E14DCA" w:rsidRDefault="008A144A" w:rsidP="00676543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Recall, language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R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epetition, complex commands.</w:t>
            </w:r>
          </w:p>
        </w:tc>
        <w:tc>
          <w:tcPr>
            <w:tcW w:w="1189" w:type="dxa"/>
          </w:tcPr>
          <w:p w14:paraId="15EC6CE6" w14:textId="77777777" w:rsidR="008A144A" w:rsidRDefault="001D651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Graham et al., 2004;</w:t>
            </w:r>
          </w:p>
          <w:p w14:paraId="1EBE9849" w14:textId="7522D7F1" w:rsidR="001D6515" w:rsidRPr="00E14DCA" w:rsidRDefault="001D651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ieuwenhuis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>-Mark, 2010.</w:t>
            </w:r>
          </w:p>
        </w:tc>
      </w:tr>
      <w:tr w:rsidR="008A144A" w:rsidRPr="00E14DCA" w14:paraId="7DEF97B9" w14:textId="10E4EF41" w:rsidTr="008A144A">
        <w:trPr>
          <w:trHeight w:val="2562"/>
        </w:trPr>
        <w:tc>
          <w:tcPr>
            <w:tcW w:w="0" w:type="auto"/>
          </w:tcPr>
          <w:p w14:paraId="3D92470D" w14:textId="029D68F4" w:rsidR="008A144A" w:rsidRPr="00276047" w:rsidRDefault="008A144A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Montreal Cognitive Assessment (MoCA)</w:t>
            </w:r>
          </w:p>
        </w:tc>
        <w:tc>
          <w:tcPr>
            <w:tcW w:w="0" w:type="auto"/>
          </w:tcPr>
          <w:p w14:paraId="2FBC93BE" w14:textId="7D689C5A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More comprehensive 30-point test &amp; screening tool that assesses various cognitive domains.</w:t>
            </w:r>
          </w:p>
        </w:tc>
        <w:tc>
          <w:tcPr>
            <w:tcW w:w="0" w:type="auto"/>
          </w:tcPr>
          <w:p w14:paraId="2D5042A7" w14:textId="77777777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26-30 = normal</w:t>
            </w:r>
          </w:p>
          <w:p w14:paraId="22683E1C" w14:textId="77777777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18-25 + MCI</w:t>
            </w:r>
          </w:p>
          <w:p w14:paraId="707CA794" w14:textId="6E7566A6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0-17 = moderate to severe</w:t>
            </w:r>
          </w:p>
        </w:tc>
        <w:tc>
          <w:tcPr>
            <w:tcW w:w="0" w:type="auto"/>
          </w:tcPr>
          <w:p w14:paraId="7935C482" w14:textId="0B037D93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More sensitive than MMSE for the detection of early cognitive changes.</w:t>
            </w:r>
          </w:p>
        </w:tc>
        <w:tc>
          <w:tcPr>
            <w:tcW w:w="0" w:type="auto"/>
          </w:tcPr>
          <w:p w14:paraId="1EC0B739" w14:textId="37F58633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Takes longer to administer than MMSE</w:t>
            </w:r>
          </w:p>
        </w:tc>
        <w:tc>
          <w:tcPr>
            <w:tcW w:w="0" w:type="auto"/>
          </w:tcPr>
          <w:p w14:paraId="6241D342" w14:textId="62535B93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Early to moderate</w:t>
            </w:r>
          </w:p>
        </w:tc>
        <w:tc>
          <w:tcPr>
            <w:tcW w:w="0" w:type="auto"/>
          </w:tcPr>
          <w:p w14:paraId="559B9D48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 xml:space="preserve">Memory, visuospatial ability, </w:t>
            </w:r>
          </w:p>
          <w:p w14:paraId="125264BE" w14:textId="1AB2BCAE" w:rsidR="008A144A" w:rsidRPr="00E14DC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E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 xml:space="preserve">xecutive function,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A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ttention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and 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concentration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W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 xml:space="preserve">orking memory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O</w:t>
            </w:r>
            <w:r w:rsidRPr="00E14DCA">
              <w:rPr>
                <w:rFonts w:ascii="Cambria" w:hAnsi="Cambria"/>
                <w:sz w:val="20"/>
                <w:szCs w:val="20"/>
                <w:lang w:val="en-US"/>
              </w:rPr>
              <w:t>rientation.</w:t>
            </w:r>
          </w:p>
        </w:tc>
        <w:tc>
          <w:tcPr>
            <w:tcW w:w="1189" w:type="dxa"/>
          </w:tcPr>
          <w:p w14:paraId="50CC65B6" w14:textId="77777777" w:rsidR="008A144A" w:rsidRDefault="001D651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Dautzenberg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>, et al., 2020;</w:t>
            </w:r>
          </w:p>
          <w:p w14:paraId="39BB5613" w14:textId="3D1B0D15" w:rsidR="001D6515" w:rsidRPr="00E14DCA" w:rsidRDefault="001D651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Jia et al., 2021;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Nasreddine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et al., 2005.</w:t>
            </w:r>
          </w:p>
        </w:tc>
      </w:tr>
      <w:tr w:rsidR="008A144A" w14:paraId="321BF487" w14:textId="62E1D8FD" w:rsidTr="008A144A">
        <w:trPr>
          <w:trHeight w:val="5210"/>
        </w:trPr>
        <w:tc>
          <w:tcPr>
            <w:tcW w:w="0" w:type="auto"/>
          </w:tcPr>
          <w:p w14:paraId="6B9C9814" w14:textId="4A47284B" w:rsidR="008A144A" w:rsidRPr="00276047" w:rsidRDefault="008A144A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Alzheimer’s Disease Assessment Scale-Cognitive Subscale (ADAS-Cog)</w:t>
            </w:r>
          </w:p>
        </w:tc>
        <w:tc>
          <w:tcPr>
            <w:tcW w:w="0" w:type="auto"/>
          </w:tcPr>
          <w:p w14:paraId="29F0578E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A detailed 11-part assessment evaluating various cognitive function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  <w:p w14:paraId="4D1681C1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71832B7A" w14:textId="737CA3B3" w:rsidR="008A144A" w:rsidRPr="00276047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Widely used in pharmaceutical and clinical research studies focused on AD to aid in the assessment of potential treatment before and after therapeutic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intervention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2A9A54B6" w14:textId="77777777" w:rsidR="008A144A" w:rsidRPr="00276047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0-11 = normal</w:t>
            </w:r>
          </w:p>
          <w:p w14:paraId="2DD3BF13" w14:textId="77777777" w:rsidR="008A144A" w:rsidRPr="00276047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12-19 = mild</w:t>
            </w:r>
          </w:p>
          <w:p w14:paraId="07A59DD1" w14:textId="77777777" w:rsidR="008A144A" w:rsidRPr="00276047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20-35 = moderate</w:t>
            </w:r>
          </w:p>
          <w:p w14:paraId="5027DD08" w14:textId="4319EF8D" w:rsidR="008A144A" w:rsidRPr="00276047" w:rsidRDefault="008A144A">
            <w:pPr>
              <w:rPr>
                <w:lang w:val="en-US"/>
              </w:rPr>
            </w:pP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36-70+ = severe</w:t>
            </w:r>
          </w:p>
        </w:tc>
        <w:tc>
          <w:tcPr>
            <w:tcW w:w="0" w:type="auto"/>
          </w:tcPr>
          <w:p w14:paraId="241A25AD" w14:textId="4BDDE910" w:rsidR="008A144A" w:rsidRPr="00276047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Sensitive to changes in cognition and commonly used in clinical trials to track changes in cognition.</w:t>
            </w:r>
          </w:p>
          <w:p w14:paraId="24576389" w14:textId="6ECDFD4C" w:rsidR="008A144A" w:rsidRPr="00276047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276047">
              <w:rPr>
                <w:rFonts w:ascii="Cambria" w:hAnsi="Cambria"/>
                <w:sz w:val="20"/>
                <w:szCs w:val="20"/>
                <w:lang w:val="en-US"/>
              </w:rPr>
              <w:t>Provides more detailed evaluation of cognitive function.</w:t>
            </w:r>
          </w:p>
        </w:tc>
        <w:tc>
          <w:tcPr>
            <w:tcW w:w="0" w:type="auto"/>
          </w:tcPr>
          <w:p w14:paraId="0FEBEA2A" w14:textId="77777777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Lacks sensitivity to detect MCI and is used more for patients with established AD.</w:t>
            </w:r>
          </w:p>
          <w:p w14:paraId="07E1F9E4" w14:textId="77777777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6DE0AE07" w14:textId="3942EDDB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More timing consuming to test patients and requires more specialized training to administer.</w:t>
            </w:r>
          </w:p>
          <w:p w14:paraId="2DCAC55C" w14:textId="77777777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096DED98" w14:textId="6652D377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t suitable for diagnosis or staging of AD.</w:t>
            </w:r>
          </w:p>
          <w:p w14:paraId="12E012EE" w14:textId="77777777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47923A43" w14:textId="656A320B" w:rsidR="008A144A" w:rsidRPr="00276047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D1FEB8" w14:textId="75EC39E4" w:rsidR="008A144A" w:rsidRPr="00135F74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35F74">
              <w:rPr>
                <w:rFonts w:ascii="Cambria" w:hAnsi="Cambria"/>
                <w:sz w:val="20"/>
                <w:szCs w:val="20"/>
                <w:lang w:val="en-US"/>
              </w:rPr>
              <w:t>Moderate to se</w:t>
            </w:r>
            <w:r w:rsidR="001D6515">
              <w:rPr>
                <w:rFonts w:ascii="Cambria" w:hAnsi="Cambria"/>
                <w:sz w:val="20"/>
                <w:szCs w:val="20"/>
                <w:lang w:val="en-US"/>
              </w:rPr>
              <w:t>al., 2016.</w:t>
            </w:r>
            <w:r w:rsidRPr="00135F74">
              <w:rPr>
                <w:rFonts w:ascii="Cambria" w:hAnsi="Cambria"/>
                <w:sz w:val="20"/>
                <w:szCs w:val="20"/>
                <w:lang w:val="en-US"/>
              </w:rPr>
              <w:t>vere</w:t>
            </w:r>
          </w:p>
        </w:tc>
        <w:tc>
          <w:tcPr>
            <w:tcW w:w="0" w:type="auto"/>
          </w:tcPr>
          <w:p w14:paraId="07B324CE" w14:textId="77777777" w:rsidR="008A144A" w:rsidRPr="00135F74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35F74">
              <w:rPr>
                <w:rFonts w:ascii="Cambria" w:hAnsi="Cambria"/>
                <w:sz w:val="20"/>
                <w:szCs w:val="20"/>
                <w:lang w:val="en-US"/>
              </w:rPr>
              <w:t>Word recall</w:t>
            </w:r>
          </w:p>
          <w:p w14:paraId="3F4C7832" w14:textId="77777777" w:rsidR="008A144A" w:rsidRPr="00135F74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35F74">
              <w:rPr>
                <w:rFonts w:ascii="Cambria" w:hAnsi="Cambria"/>
                <w:sz w:val="20"/>
                <w:szCs w:val="20"/>
                <w:lang w:val="en-US"/>
              </w:rPr>
              <w:t>Naming objects</w:t>
            </w:r>
          </w:p>
          <w:p w14:paraId="7DB75B1D" w14:textId="0CB5F69F" w:rsidR="008A144A" w:rsidRPr="00135F74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35F74">
              <w:rPr>
                <w:rFonts w:ascii="Cambria" w:hAnsi="Cambria"/>
                <w:sz w:val="20"/>
                <w:szCs w:val="20"/>
                <w:lang w:val="en-US"/>
              </w:rPr>
              <w:t>Finger following commands.</w:t>
            </w:r>
          </w:p>
          <w:p w14:paraId="329819A4" w14:textId="77777777" w:rsidR="008A144A" w:rsidRPr="00135F74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35F74">
              <w:rPr>
                <w:rFonts w:ascii="Cambria" w:hAnsi="Cambria"/>
                <w:sz w:val="20"/>
                <w:szCs w:val="20"/>
                <w:lang w:val="en-US"/>
              </w:rPr>
              <w:t>Orientation</w:t>
            </w:r>
          </w:p>
          <w:p w14:paraId="4625C5A4" w14:textId="172689F2" w:rsidR="008A144A" w:rsidRPr="00135F74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135F74">
              <w:rPr>
                <w:rFonts w:ascii="Cambria" w:hAnsi="Cambria"/>
                <w:sz w:val="20"/>
                <w:szCs w:val="20"/>
                <w:lang w:val="en-US"/>
              </w:rPr>
              <w:t>Word Recognition.</w:t>
            </w:r>
          </w:p>
        </w:tc>
        <w:tc>
          <w:tcPr>
            <w:tcW w:w="1189" w:type="dxa"/>
          </w:tcPr>
          <w:p w14:paraId="0D4E43B2" w14:textId="347AE1A9" w:rsidR="008A144A" w:rsidRPr="00135F74" w:rsidRDefault="001D6515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Rosen et al., 1984; Skinner et al., 2012; </w:t>
            </w:r>
            <w:proofErr w:type="spellStart"/>
            <w:r>
              <w:rPr>
                <w:rFonts w:ascii="Cambria" w:hAnsi="Cambria"/>
                <w:sz w:val="20"/>
                <w:szCs w:val="20"/>
                <w:lang w:val="en-US"/>
              </w:rPr>
              <w:t>Podhorna</w:t>
            </w:r>
            <w:proofErr w:type="spellEnd"/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et </w:t>
            </w:r>
          </w:p>
        </w:tc>
      </w:tr>
      <w:tr w:rsidR="008A144A" w14:paraId="30280361" w14:textId="0E87B8B7" w:rsidTr="008A144A">
        <w:trPr>
          <w:trHeight w:val="5210"/>
        </w:trPr>
        <w:tc>
          <w:tcPr>
            <w:tcW w:w="0" w:type="auto"/>
          </w:tcPr>
          <w:p w14:paraId="343ECA97" w14:textId="3087A7A4" w:rsidR="008A144A" w:rsidRPr="006E0069" w:rsidRDefault="008A14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069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lastRenderedPageBreak/>
              <w:t>Addenbrooke's Cognitive Examination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III</w:t>
            </w:r>
            <w:r w:rsidRPr="006E0069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(AC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E-III</w:t>
            </w:r>
            <w:r w:rsidRPr="006E0069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5BE19398" w14:textId="77777777" w:rsidR="008A144A" w:rsidRDefault="008A144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Updated test from ACE.</w:t>
            </w:r>
          </w:p>
          <w:p w14:paraId="7D6B88F9" w14:textId="77777777" w:rsidR="008A144A" w:rsidRDefault="008A144A">
            <w:pPr>
              <w:rPr>
                <w:rFonts w:ascii="Cambria" w:hAnsi="Cambria"/>
                <w:sz w:val="20"/>
                <w:szCs w:val="20"/>
              </w:rPr>
            </w:pPr>
          </w:p>
          <w:p w14:paraId="0C4C3840" w14:textId="548A32A8" w:rsidR="008A144A" w:rsidRDefault="008A144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A comprehensive cognitive assessment tool that evaluates various cognitive domains. </w:t>
            </w:r>
          </w:p>
          <w:p w14:paraId="78507583" w14:textId="77777777" w:rsidR="008A144A" w:rsidRDefault="008A144A">
            <w:pPr>
              <w:rPr>
                <w:rFonts w:ascii="Cambria" w:hAnsi="Cambria"/>
                <w:sz w:val="20"/>
                <w:szCs w:val="20"/>
              </w:rPr>
            </w:pPr>
          </w:p>
          <w:p w14:paraId="67EEE35C" w14:textId="591ED9F1" w:rsidR="008A144A" w:rsidRPr="005D326E" w:rsidRDefault="008A144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Offers detailed profile of cognitive function, including both total and subscale scores </w:t>
            </w:r>
          </w:p>
        </w:tc>
        <w:tc>
          <w:tcPr>
            <w:tcW w:w="0" w:type="auto"/>
          </w:tcPr>
          <w:p w14:paraId="0A046669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Total scores of:</w:t>
            </w:r>
          </w:p>
          <w:p w14:paraId="615C4976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7E834BF8" w14:textId="65D96DF5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88-100 = normal</w:t>
            </w:r>
          </w:p>
          <w:p w14:paraId="271F1911" w14:textId="1C61C85B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82-87 = MCI</w:t>
            </w:r>
          </w:p>
          <w:p w14:paraId="12232E8F" w14:textId="582AB24A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Below 82 = Dementia</w:t>
            </w:r>
          </w:p>
          <w:p w14:paraId="0A506D55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058B65C3" w14:textId="3472F8A1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Subscale scores: </w:t>
            </w:r>
          </w:p>
          <w:p w14:paraId="0CEF8775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2A163812" w14:textId="04DF1A5D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>Attention: 0-18 Memory: 0-26 Fluency: 0-14 Language: 0-26 Visuospatial: 0-16</w:t>
            </w:r>
          </w:p>
          <w:p w14:paraId="52953ED3" w14:textId="4A13FE8F" w:rsidR="008A144A" w:rsidRPr="00276047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EE9615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 xml:space="preserve">Covers a broad range of cognitive domains. </w:t>
            </w:r>
          </w:p>
          <w:p w14:paraId="31E60CC5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72898A6B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 xml:space="preserve">Sensitive to MCI and early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AD</w:t>
            </w: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 xml:space="preserve">. </w:t>
            </w:r>
          </w:p>
          <w:p w14:paraId="2EE056F8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32D1645C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>Provides both total and subscale scores.</w:t>
            </w:r>
          </w:p>
          <w:p w14:paraId="451E8A65" w14:textId="00F0C97F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  <w:p w14:paraId="6073B164" w14:textId="77777777" w:rsidR="008A144A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42980EE7" w14:textId="4A852E23" w:rsidR="008A144A" w:rsidRPr="00276047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522F9B" w14:textId="2273EFF4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 xml:space="preserve">Administration typically takes around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15</w:t>
            </w: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20</w:t>
            </w: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 xml:space="preserve"> minute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(Shorter than ADAS-Cog but longer than MMSE)</w:t>
            </w:r>
            <w:r w:rsidRPr="00EC4B15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  <w:p w14:paraId="43762B10" w14:textId="77777777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  <w:p w14:paraId="5E807D1F" w14:textId="2A0FFEBE" w:rsidR="008A144A" w:rsidRDefault="008A144A" w:rsidP="00276047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0341AC">
              <w:rPr>
                <w:rFonts w:ascii="Cambria" w:hAnsi="Cambria"/>
                <w:sz w:val="20"/>
                <w:szCs w:val="20"/>
                <w:lang w:val="en-US"/>
              </w:rPr>
              <w:t xml:space="preserve">Variability in performance based on factors such as age,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language, </w:t>
            </w:r>
            <w:r w:rsidRPr="000341AC">
              <w:rPr>
                <w:rFonts w:ascii="Cambria" w:hAnsi="Cambria"/>
                <w:sz w:val="20"/>
                <w:szCs w:val="20"/>
                <w:lang w:val="en-US"/>
              </w:rPr>
              <w:t>education, and cultural background.</w:t>
            </w:r>
          </w:p>
        </w:tc>
        <w:tc>
          <w:tcPr>
            <w:tcW w:w="0" w:type="auto"/>
          </w:tcPr>
          <w:p w14:paraId="024CF9DD" w14:textId="0F00B21B" w:rsidR="008A144A" w:rsidRPr="00135F74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Early to moderate. </w:t>
            </w:r>
          </w:p>
        </w:tc>
        <w:tc>
          <w:tcPr>
            <w:tcW w:w="0" w:type="auto"/>
          </w:tcPr>
          <w:p w14:paraId="5E1A4077" w14:textId="62AA8531" w:rsidR="008A144A" w:rsidRPr="00135F74" w:rsidRDefault="008A144A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ttention, memory, language, visuospatial function, and verbal fluency</w:t>
            </w:r>
          </w:p>
        </w:tc>
        <w:tc>
          <w:tcPr>
            <w:tcW w:w="1189" w:type="dxa"/>
          </w:tcPr>
          <w:p w14:paraId="2101A50A" w14:textId="633B50A8" w:rsidR="006C1A88" w:rsidRDefault="006C1A88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>Larner</w:t>
            </w:r>
            <w:proofErr w:type="spellEnd"/>
            <w: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 xml:space="preserve"> &amp; Mitchell, 2014;</w:t>
            </w:r>
          </w:p>
          <w:p w14:paraId="07C60F0A" w14:textId="0CD373E3" w:rsidR="00D45259" w:rsidRPr="00D45259" w:rsidRDefault="008A144A" w:rsidP="00D45259">
            <w:pPr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8A144A"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>Beishon</w:t>
            </w:r>
            <w:proofErr w:type="spellEnd"/>
            <w:r w:rsidRPr="008A144A"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 xml:space="preserve"> et al., 2019</w:t>
            </w:r>
            <w:r w:rsidR="00D45259">
              <w:rPr>
                <w:rFonts w:ascii="Cambria" w:hAnsi="Cambria" w:cs="Segoe UI"/>
                <w:color w:val="212121"/>
                <w:sz w:val="20"/>
                <w:szCs w:val="20"/>
                <w:shd w:val="clear" w:color="auto" w:fill="FFFFFF"/>
              </w:rPr>
              <w:t xml:space="preserve">; </w:t>
            </w:r>
            <w:r w:rsidR="00D45259">
              <w:rPr>
                <w:rFonts w:ascii="Cambria" w:hAnsi="Cambria"/>
                <w:sz w:val="20"/>
                <w:szCs w:val="20"/>
                <w:lang w:val="en-US"/>
              </w:rPr>
              <w:t>Potts et al., 2022.</w:t>
            </w:r>
          </w:p>
        </w:tc>
      </w:tr>
    </w:tbl>
    <w:p w14:paraId="44A07381" w14:textId="77777777" w:rsidR="00676543" w:rsidRDefault="00676543"/>
    <w:sectPr w:rsidR="006765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76665"/>
    <w:multiLevelType w:val="hybridMultilevel"/>
    <w:tmpl w:val="3250A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986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543"/>
    <w:rsid w:val="000341AC"/>
    <w:rsid w:val="00135F74"/>
    <w:rsid w:val="001D6515"/>
    <w:rsid w:val="00276047"/>
    <w:rsid w:val="002C0D1A"/>
    <w:rsid w:val="00324D05"/>
    <w:rsid w:val="004C3ACD"/>
    <w:rsid w:val="005C29AC"/>
    <w:rsid w:val="005D326E"/>
    <w:rsid w:val="00676543"/>
    <w:rsid w:val="00686BA1"/>
    <w:rsid w:val="006C1A88"/>
    <w:rsid w:val="006E0069"/>
    <w:rsid w:val="008A144A"/>
    <w:rsid w:val="00A80961"/>
    <w:rsid w:val="00AB02E4"/>
    <w:rsid w:val="00B827D6"/>
    <w:rsid w:val="00D45259"/>
    <w:rsid w:val="00E14DCA"/>
    <w:rsid w:val="00EA7509"/>
    <w:rsid w:val="00EC4B15"/>
    <w:rsid w:val="00FC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59D8F"/>
  <w15:chartTrackingRefBased/>
  <w15:docId w15:val="{D3DA7CD9-8F25-7D4E-95E1-56202AB8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5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6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riggle</dc:creator>
  <cp:keywords/>
  <dc:description/>
  <cp:lastModifiedBy>Chris Triggle</cp:lastModifiedBy>
  <cp:revision>2</cp:revision>
  <dcterms:created xsi:type="dcterms:W3CDTF">2024-04-11T23:10:00Z</dcterms:created>
  <dcterms:modified xsi:type="dcterms:W3CDTF">2024-04-11T23:10:00Z</dcterms:modified>
</cp:coreProperties>
</file>